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5708" w:rsidRPr="00D95708" w:rsidRDefault="00D95708" w:rsidP="00D95708">
      <w:pPr>
        <w:pStyle w:val="1"/>
        <w:jc w:val="center"/>
        <w:rPr>
          <w:rFonts w:hint="eastAsia"/>
        </w:rPr>
      </w:pPr>
      <w:r w:rsidRPr="00D95708">
        <w:t>S</w:t>
      </w:r>
      <w:r w:rsidRPr="00D95708">
        <w:rPr>
          <w:rFonts w:hint="eastAsia"/>
        </w:rPr>
        <w:t>up</w:t>
      </w:r>
      <w:r w:rsidRPr="00D95708">
        <w:t>plementary Appendices</w:t>
      </w:r>
    </w:p>
    <w:p w:rsidR="00D95708" w:rsidRPr="00D95708" w:rsidRDefault="00D95708" w:rsidP="00D95708">
      <w:pPr>
        <w:keepNext/>
        <w:keepLines/>
        <w:spacing w:line="480" w:lineRule="auto"/>
        <w:jc w:val="left"/>
        <w:outlineLvl w:val="0"/>
        <w:rPr>
          <w:rFonts w:ascii="Times New Roman" w:eastAsia="Times New Roman" w:hAnsi="Times New Roman"/>
          <w:b/>
          <w:bCs/>
          <w:kern w:val="44"/>
          <w:sz w:val="28"/>
          <w:szCs w:val="44"/>
        </w:rPr>
      </w:pPr>
      <w:r w:rsidRPr="00D95708">
        <w:rPr>
          <w:rFonts w:ascii="Times New Roman" w:eastAsia="Times New Roman" w:hAnsi="Times New Roman"/>
          <w:b/>
          <w:bCs/>
          <w:kern w:val="44"/>
          <w:sz w:val="28"/>
          <w:szCs w:val="44"/>
        </w:rPr>
        <w:t xml:space="preserve">Appendix </w:t>
      </w:r>
      <w:r w:rsidR="00990B92">
        <w:rPr>
          <w:rFonts w:ascii="Times New Roman" w:eastAsia="Times New Roman" w:hAnsi="Times New Roman"/>
          <w:b/>
          <w:bCs/>
          <w:kern w:val="44"/>
          <w:sz w:val="28"/>
          <w:szCs w:val="44"/>
        </w:rPr>
        <w:t>A</w:t>
      </w:r>
      <w:r w:rsidRPr="00D95708">
        <w:rPr>
          <w:rFonts w:ascii="Times New Roman" w:eastAsia="Times New Roman" w:hAnsi="Times New Roman"/>
          <w:b/>
          <w:bCs/>
          <w:kern w:val="44"/>
          <w:sz w:val="28"/>
          <w:szCs w:val="44"/>
        </w:rPr>
        <w:t xml:space="preserve">: The solutions for the steady responses of the vibration system </w:t>
      </w:r>
    </w:p>
    <w:p w:rsidR="00D95708" w:rsidRPr="00D95708" w:rsidRDefault="00D95708" w:rsidP="00D95708">
      <w:pPr>
        <w:spacing w:line="480" w:lineRule="auto"/>
        <w:ind w:firstLineChars="200" w:firstLine="400"/>
        <w:rPr>
          <w:rFonts w:ascii="Times New Roman" w:hAnsi="Times New Roman" w:cs="Times New Roman"/>
          <w:color w:val="000000" w:themeColor="text1"/>
          <w:sz w:val="20"/>
        </w:rPr>
      </w:pPr>
      <w:r w:rsidRPr="00D95708">
        <w:rPr>
          <w:rFonts w:ascii="Times New Roman" w:hAnsi="Times New Roman" w:cs="Times New Roman"/>
          <w:color w:val="000000" w:themeColor="text1"/>
          <w:sz w:val="20"/>
        </w:rPr>
        <w:t xml:space="preserve">The steady response solutions of the DOFs can be expressed as </w:t>
      </w:r>
    </w:p>
    <w:p w:rsidR="00D95708" w:rsidRPr="00D95708" w:rsidRDefault="00D95708" w:rsidP="00D95708">
      <w:pPr>
        <w:wordWrap w:val="0"/>
        <w:spacing w:line="480" w:lineRule="auto"/>
        <w:jc w:val="right"/>
        <w:rPr>
          <w:rFonts w:ascii="Times New Roman" w:hAnsi="Times New Roman" w:cs="Times New Roman"/>
          <w:color w:val="000000" w:themeColor="text1"/>
          <w:position w:val="-40"/>
          <w:sz w:val="20"/>
        </w:rPr>
      </w:pPr>
      <w:r w:rsidRPr="00D95708">
        <w:rPr>
          <w:rFonts w:ascii="Times New Roman" w:hAnsi="Times New Roman" w:cs="Times New Roman"/>
          <w:color w:val="000000" w:themeColor="text1"/>
          <w:position w:val="-114"/>
          <w:sz w:val="20"/>
        </w:rPr>
        <w:object w:dxaOrig="5539" w:dyaOrig="2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6pt;height:120pt" o:ole="">
            <v:imagedata r:id="rId6" o:title=""/>
          </v:shape>
          <o:OLEObject Type="Embed" ProgID="Equation.DSMT4" ShapeID="_x0000_i1025" DrawAspect="Content" ObjectID="_1491140046" r:id="rId7"/>
        </w:object>
      </w:r>
      <w:r w:rsidRPr="00D95708">
        <w:rPr>
          <w:rFonts w:ascii="Times New Roman" w:hAnsi="Times New Roman" w:cs="Times New Roman"/>
          <w:color w:val="000000" w:themeColor="text1"/>
          <w:sz w:val="20"/>
        </w:rPr>
        <w:t xml:space="preserve">        </w:t>
      </w:r>
      <w:bookmarkStart w:id="0" w:name="_GoBack"/>
      <w:bookmarkEnd w:id="0"/>
      <w:r w:rsidRPr="00D95708">
        <w:rPr>
          <w:rFonts w:ascii="Times New Roman" w:hAnsi="Times New Roman" w:cs="Times New Roman"/>
          <w:color w:val="000000" w:themeColor="text1"/>
          <w:sz w:val="20"/>
        </w:rPr>
        <w:t xml:space="preserve">    </w:t>
      </w:r>
    </w:p>
    <w:p w:rsidR="00D95708" w:rsidRPr="00D95708" w:rsidRDefault="00D95708" w:rsidP="00D95708">
      <w:pPr>
        <w:spacing w:line="480" w:lineRule="auto"/>
        <w:rPr>
          <w:rFonts w:ascii="Times New Roman" w:hAnsi="Times New Roman" w:cs="Times New Roman"/>
          <w:color w:val="000000" w:themeColor="text1"/>
          <w:sz w:val="20"/>
        </w:rPr>
      </w:pPr>
      <w:r w:rsidRPr="00D95708">
        <w:rPr>
          <w:rFonts w:ascii="Times New Roman" w:hAnsi="Times New Roman" w:cs="Times New Roman"/>
          <w:color w:val="000000" w:themeColor="text1"/>
          <w:position w:val="-40"/>
          <w:sz w:val="20"/>
        </w:rPr>
        <w:t xml:space="preserve">Where </w:t>
      </w:r>
    </w:p>
    <w:p w:rsidR="00D95708" w:rsidRPr="00D95708" w:rsidRDefault="00D95708" w:rsidP="00D95708">
      <w:pPr>
        <w:wordWrap w:val="0"/>
        <w:spacing w:line="480" w:lineRule="auto"/>
        <w:jc w:val="right"/>
        <w:rPr>
          <w:rFonts w:ascii="Times New Roman" w:hAnsi="Times New Roman" w:cs="Times New Roman"/>
          <w:color w:val="000000" w:themeColor="text1"/>
          <w:sz w:val="20"/>
        </w:rPr>
      </w:pPr>
      <w:r w:rsidRPr="00D95708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r w:rsidRPr="00D95708">
        <w:rPr>
          <w:rFonts w:ascii="Times New Roman" w:hAnsi="Times New Roman" w:cs="Times New Roman"/>
          <w:color w:val="000000" w:themeColor="text1"/>
          <w:position w:val="-112"/>
          <w:sz w:val="20"/>
        </w:rPr>
        <w:object w:dxaOrig="4459" w:dyaOrig="7460">
          <v:shape id="_x0000_i1026" type="#_x0000_t75" style="width:222pt;height:372pt" o:ole="">
            <v:imagedata r:id="rId8" o:title=""/>
          </v:shape>
          <o:OLEObject Type="Embed" ProgID="Equation.DSMT4" ShapeID="_x0000_i1026" DrawAspect="Content" ObjectID="_1491140047" r:id="rId9"/>
        </w:object>
      </w:r>
      <w:r w:rsidRPr="00D95708">
        <w:rPr>
          <w:rFonts w:ascii="Times New Roman" w:hAnsi="Times New Roman" w:cs="Times New Roman"/>
          <w:color w:val="000000" w:themeColor="text1"/>
          <w:sz w:val="20"/>
        </w:rPr>
        <w:t xml:space="preserve">                 </w:t>
      </w:r>
      <w:r w:rsidR="00B320AA">
        <w:rPr>
          <w:rFonts w:ascii="Times New Roman" w:hAnsi="Times New Roman" w:cs="Times New Roman"/>
          <w:color w:val="000000" w:themeColor="text1"/>
          <w:sz w:val="20"/>
        </w:rPr>
        <w:t xml:space="preserve">      </w:t>
      </w:r>
    </w:p>
    <w:p w:rsidR="00D95708" w:rsidRPr="00D95708" w:rsidRDefault="00D95708" w:rsidP="00D95708">
      <w:pPr>
        <w:keepNext/>
        <w:keepLines/>
        <w:spacing w:line="480" w:lineRule="auto"/>
        <w:jc w:val="left"/>
        <w:outlineLvl w:val="0"/>
        <w:rPr>
          <w:rFonts w:ascii="Times New Roman" w:eastAsiaTheme="majorEastAsia" w:hAnsi="Times New Roman"/>
          <w:b/>
          <w:bCs/>
          <w:kern w:val="44"/>
          <w:sz w:val="28"/>
          <w:szCs w:val="44"/>
        </w:rPr>
      </w:pPr>
      <w:r w:rsidRPr="00D95708">
        <w:rPr>
          <w:rFonts w:ascii="Times New Roman" w:eastAsiaTheme="majorEastAsia" w:hAnsi="Times New Roman"/>
          <w:b/>
          <w:bCs/>
          <w:kern w:val="44"/>
          <w:sz w:val="28"/>
          <w:szCs w:val="44"/>
        </w:rPr>
        <w:lastRenderedPageBreak/>
        <w:t xml:space="preserve">Appendix </w:t>
      </w:r>
      <w:r w:rsidR="00990B92">
        <w:rPr>
          <w:rFonts w:ascii="Times New Roman" w:eastAsiaTheme="majorEastAsia" w:hAnsi="Times New Roman"/>
          <w:b/>
          <w:bCs/>
          <w:kern w:val="44"/>
          <w:sz w:val="28"/>
          <w:szCs w:val="44"/>
        </w:rPr>
        <w:t>B</w:t>
      </w:r>
      <w:r w:rsidRPr="00D95708">
        <w:rPr>
          <w:rFonts w:ascii="Times New Roman" w:eastAsiaTheme="majorEastAsia" w:hAnsi="Times New Roman"/>
          <w:b/>
          <w:bCs/>
          <w:kern w:val="44"/>
          <w:sz w:val="28"/>
          <w:szCs w:val="44"/>
        </w:rPr>
        <w:t xml:space="preserve">: </w:t>
      </w:r>
      <w:bookmarkStart w:id="1" w:name="OLE_LINK1"/>
      <w:bookmarkStart w:id="2" w:name="OLE_LINK2"/>
      <w:r w:rsidRPr="00D95708">
        <w:rPr>
          <w:rFonts w:ascii="Times New Roman" w:eastAsiaTheme="majorEastAsia" w:hAnsi="Times New Roman"/>
          <w:b/>
          <w:bCs/>
          <w:kern w:val="44"/>
          <w:sz w:val="28"/>
          <w:szCs w:val="44"/>
        </w:rPr>
        <w:t>The coefficients of Eq. (15)</w:t>
      </w:r>
      <w:bookmarkEnd w:id="1"/>
      <w:bookmarkEnd w:id="2"/>
    </w:p>
    <w:p w:rsidR="00D95708" w:rsidRPr="00D95708" w:rsidRDefault="00D95708" w:rsidP="00D95708">
      <w:pPr>
        <w:spacing w:line="480" w:lineRule="auto"/>
        <w:jc w:val="center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  <w:r w:rsidRPr="00D95708">
        <w:rPr>
          <w:rFonts w:ascii="Times New Roman" w:eastAsiaTheme="majorEastAsia" w:hAnsi="Times New Roman" w:cs="Times New Roman"/>
          <w:b/>
          <w:bCs/>
          <w:color w:val="000000" w:themeColor="text1"/>
          <w:position w:val="-66"/>
          <w:sz w:val="24"/>
          <w:szCs w:val="24"/>
        </w:rPr>
        <w:object w:dxaOrig="4300" w:dyaOrig="1420">
          <v:shape id="_x0000_i1027" type="#_x0000_t75" style="width:3in;height:1in" o:ole="">
            <v:imagedata r:id="rId10" o:title=""/>
          </v:shape>
          <o:OLEObject Type="Embed" ProgID="Equation.DSMT4" ShapeID="_x0000_i1027" DrawAspect="Content" ObjectID="_1491140048" r:id="rId11"/>
        </w:object>
      </w:r>
      <w:r w:rsidRPr="00D95708">
        <w:rPr>
          <w:rFonts w:ascii="Times New Roman" w:eastAsiaTheme="majorEastAsia" w:hAnsi="Times New Roman" w:cs="Times New Roman"/>
          <w:b/>
          <w:bCs/>
          <w:color w:val="000000" w:themeColor="text1"/>
          <w:position w:val="-66"/>
          <w:sz w:val="24"/>
          <w:szCs w:val="24"/>
        </w:rPr>
        <w:t xml:space="preserve"> </w:t>
      </w:r>
    </w:p>
    <w:p w:rsidR="00D95708" w:rsidRPr="00D95708" w:rsidRDefault="00D95708" w:rsidP="00D95708">
      <w:pPr>
        <w:spacing w:line="480" w:lineRule="auto"/>
        <w:ind w:firstLineChars="50" w:firstLine="100"/>
        <w:jc w:val="center"/>
        <w:rPr>
          <w:rFonts w:eastAsiaTheme="majorEastAsia"/>
          <w:b/>
          <w:bCs/>
          <w:sz w:val="20"/>
        </w:rPr>
      </w:pPr>
      <w:r w:rsidRPr="00D95708">
        <w:rPr>
          <w:rFonts w:eastAsiaTheme="majorEastAsia"/>
          <w:sz w:val="20"/>
        </w:rPr>
        <w:object w:dxaOrig="4720" w:dyaOrig="2299">
          <v:shape id="_x0000_i1028" type="#_x0000_t75" style="width:234pt;height:114pt" o:ole="">
            <v:imagedata r:id="rId12" o:title=""/>
          </v:shape>
          <o:OLEObject Type="Embed" ProgID="Equation.DSMT4" ShapeID="_x0000_i1028" DrawAspect="Content" ObjectID="_1491140049" r:id="rId13"/>
        </w:object>
      </w:r>
    </w:p>
    <w:p w:rsidR="00D95708" w:rsidRPr="00D95708" w:rsidRDefault="00D95708" w:rsidP="00D95708">
      <w:pPr>
        <w:spacing w:line="480" w:lineRule="auto"/>
        <w:jc w:val="center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  <w:r w:rsidRPr="00D95708">
        <w:rPr>
          <w:rFonts w:ascii="Times New Roman" w:eastAsiaTheme="majorEastAsia" w:hAnsi="Times New Roman" w:cs="Times New Roman"/>
          <w:b/>
          <w:bCs/>
          <w:color w:val="000000" w:themeColor="text1"/>
          <w:position w:val="-110"/>
          <w:sz w:val="24"/>
          <w:szCs w:val="24"/>
        </w:rPr>
        <w:object w:dxaOrig="4680" w:dyaOrig="2299">
          <v:shape id="_x0000_i1029" type="#_x0000_t75" style="width:234pt;height:114pt" o:ole="">
            <v:imagedata r:id="rId14" o:title=""/>
          </v:shape>
          <o:OLEObject Type="Embed" ProgID="Equation.DSMT4" ShapeID="_x0000_i1029" DrawAspect="Content" ObjectID="_1491140050" r:id="rId15"/>
        </w:object>
      </w:r>
    </w:p>
    <w:p w:rsidR="00D95708" w:rsidRPr="00D95708" w:rsidRDefault="00D95708" w:rsidP="00D95708">
      <w:pPr>
        <w:spacing w:line="480" w:lineRule="auto"/>
        <w:jc w:val="center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  <w:r w:rsidRPr="00D95708">
        <w:rPr>
          <w:rFonts w:ascii="Times New Roman" w:eastAsiaTheme="majorEastAsia" w:hAnsi="Times New Roman" w:cs="Times New Roman"/>
          <w:b/>
          <w:bCs/>
          <w:color w:val="000000" w:themeColor="text1"/>
          <w:position w:val="-110"/>
          <w:sz w:val="24"/>
          <w:szCs w:val="24"/>
        </w:rPr>
        <w:object w:dxaOrig="4520" w:dyaOrig="2299">
          <v:shape id="_x0000_i1030" type="#_x0000_t75" style="width:228pt;height:114pt" o:ole="">
            <v:imagedata r:id="rId16" o:title=""/>
          </v:shape>
          <o:OLEObject Type="Embed" ProgID="Equation.DSMT4" ShapeID="_x0000_i1030" DrawAspect="Content" ObjectID="_1491140051" r:id="rId17"/>
        </w:object>
      </w:r>
    </w:p>
    <w:p w:rsidR="00D95708" w:rsidRPr="00D95708" w:rsidRDefault="00D95708" w:rsidP="00D95708">
      <w:pPr>
        <w:spacing w:line="480" w:lineRule="auto"/>
        <w:jc w:val="center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  <w:r w:rsidRPr="00D95708">
        <w:rPr>
          <w:rFonts w:ascii="Times New Roman" w:eastAsiaTheme="majorEastAsia" w:hAnsi="Times New Roman" w:cs="Times New Roman"/>
          <w:b/>
          <w:bCs/>
          <w:color w:val="000000" w:themeColor="text1"/>
          <w:position w:val="-110"/>
          <w:sz w:val="24"/>
          <w:szCs w:val="24"/>
        </w:rPr>
        <w:object w:dxaOrig="4459" w:dyaOrig="2299">
          <v:shape id="_x0000_i1031" type="#_x0000_t75" style="width:222pt;height:114pt" o:ole="">
            <v:imagedata r:id="rId18" o:title=""/>
          </v:shape>
          <o:OLEObject Type="Embed" ProgID="Equation.DSMT4" ShapeID="_x0000_i1031" DrawAspect="Content" ObjectID="_1491140052" r:id="rId19"/>
        </w:object>
      </w:r>
    </w:p>
    <w:p w:rsidR="005F765D" w:rsidRDefault="005F765D"/>
    <w:sectPr w:rsidR="005F76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592E" w:rsidRDefault="0081592E" w:rsidP="00D95708">
      <w:r>
        <w:separator/>
      </w:r>
    </w:p>
  </w:endnote>
  <w:endnote w:type="continuationSeparator" w:id="0">
    <w:p w:rsidR="0081592E" w:rsidRDefault="0081592E" w:rsidP="00D957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592E" w:rsidRDefault="0081592E" w:rsidP="00D95708">
      <w:r>
        <w:separator/>
      </w:r>
    </w:p>
  </w:footnote>
  <w:footnote w:type="continuationSeparator" w:id="0">
    <w:p w:rsidR="0081592E" w:rsidRDefault="0081592E" w:rsidP="00D957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CC5"/>
    <w:rsid w:val="00007619"/>
    <w:rsid w:val="00007B85"/>
    <w:rsid w:val="00036332"/>
    <w:rsid w:val="00036A8E"/>
    <w:rsid w:val="00044A76"/>
    <w:rsid w:val="00051572"/>
    <w:rsid w:val="00057FAE"/>
    <w:rsid w:val="00060D59"/>
    <w:rsid w:val="0008433E"/>
    <w:rsid w:val="00086319"/>
    <w:rsid w:val="0008639E"/>
    <w:rsid w:val="000D40F2"/>
    <w:rsid w:val="000E027A"/>
    <w:rsid w:val="000E09A8"/>
    <w:rsid w:val="001349C5"/>
    <w:rsid w:val="001419FC"/>
    <w:rsid w:val="0017648C"/>
    <w:rsid w:val="00181B29"/>
    <w:rsid w:val="0019410E"/>
    <w:rsid w:val="001A58E1"/>
    <w:rsid w:val="001E0DA2"/>
    <w:rsid w:val="001E2E99"/>
    <w:rsid w:val="001F1703"/>
    <w:rsid w:val="00206075"/>
    <w:rsid w:val="00232F7C"/>
    <w:rsid w:val="002365CE"/>
    <w:rsid w:val="00245E5E"/>
    <w:rsid w:val="0026577E"/>
    <w:rsid w:val="00265B2E"/>
    <w:rsid w:val="002710DC"/>
    <w:rsid w:val="002C0D97"/>
    <w:rsid w:val="002D7822"/>
    <w:rsid w:val="002E2AF4"/>
    <w:rsid w:val="00301083"/>
    <w:rsid w:val="003076DE"/>
    <w:rsid w:val="0033466C"/>
    <w:rsid w:val="003448B0"/>
    <w:rsid w:val="003663F6"/>
    <w:rsid w:val="003765A6"/>
    <w:rsid w:val="003A7051"/>
    <w:rsid w:val="003D698D"/>
    <w:rsid w:val="003E10D7"/>
    <w:rsid w:val="003F0A35"/>
    <w:rsid w:val="00405340"/>
    <w:rsid w:val="00430E7E"/>
    <w:rsid w:val="00444F4E"/>
    <w:rsid w:val="00451FFF"/>
    <w:rsid w:val="00452B03"/>
    <w:rsid w:val="0045546B"/>
    <w:rsid w:val="00467CE6"/>
    <w:rsid w:val="00475C45"/>
    <w:rsid w:val="00475F47"/>
    <w:rsid w:val="004A57A8"/>
    <w:rsid w:val="004B76DF"/>
    <w:rsid w:val="004D4EC3"/>
    <w:rsid w:val="00505260"/>
    <w:rsid w:val="00530B9A"/>
    <w:rsid w:val="00560609"/>
    <w:rsid w:val="00566248"/>
    <w:rsid w:val="00573E53"/>
    <w:rsid w:val="00583D75"/>
    <w:rsid w:val="005A6A32"/>
    <w:rsid w:val="005C5343"/>
    <w:rsid w:val="005D0EB0"/>
    <w:rsid w:val="005D12D9"/>
    <w:rsid w:val="005D312D"/>
    <w:rsid w:val="005D664A"/>
    <w:rsid w:val="005E092D"/>
    <w:rsid w:val="005F765D"/>
    <w:rsid w:val="006239A2"/>
    <w:rsid w:val="00634B95"/>
    <w:rsid w:val="0063795B"/>
    <w:rsid w:val="006730DF"/>
    <w:rsid w:val="0067532B"/>
    <w:rsid w:val="00693261"/>
    <w:rsid w:val="006C6EC2"/>
    <w:rsid w:val="006E4F1D"/>
    <w:rsid w:val="006F7F46"/>
    <w:rsid w:val="00703926"/>
    <w:rsid w:val="00712EFC"/>
    <w:rsid w:val="00732B26"/>
    <w:rsid w:val="007368D0"/>
    <w:rsid w:val="00742F31"/>
    <w:rsid w:val="00747635"/>
    <w:rsid w:val="00760106"/>
    <w:rsid w:val="00770208"/>
    <w:rsid w:val="00782445"/>
    <w:rsid w:val="00785F56"/>
    <w:rsid w:val="00794563"/>
    <w:rsid w:val="00796130"/>
    <w:rsid w:val="007A577D"/>
    <w:rsid w:val="007B51A3"/>
    <w:rsid w:val="007D255E"/>
    <w:rsid w:val="007D6681"/>
    <w:rsid w:val="0080285E"/>
    <w:rsid w:val="0081592E"/>
    <w:rsid w:val="008337C9"/>
    <w:rsid w:val="008406D6"/>
    <w:rsid w:val="00844A5E"/>
    <w:rsid w:val="00844BF8"/>
    <w:rsid w:val="008544B8"/>
    <w:rsid w:val="00881D2A"/>
    <w:rsid w:val="008C432B"/>
    <w:rsid w:val="008D29C6"/>
    <w:rsid w:val="008F481E"/>
    <w:rsid w:val="0090283B"/>
    <w:rsid w:val="00911B3F"/>
    <w:rsid w:val="00913B42"/>
    <w:rsid w:val="009256CC"/>
    <w:rsid w:val="0094052D"/>
    <w:rsid w:val="00947505"/>
    <w:rsid w:val="00955CBF"/>
    <w:rsid w:val="00964BAA"/>
    <w:rsid w:val="00977719"/>
    <w:rsid w:val="00990B92"/>
    <w:rsid w:val="009B2447"/>
    <w:rsid w:val="009C48E5"/>
    <w:rsid w:val="009F492A"/>
    <w:rsid w:val="00A123C1"/>
    <w:rsid w:val="00A52CF8"/>
    <w:rsid w:val="00A77061"/>
    <w:rsid w:val="00A81F12"/>
    <w:rsid w:val="00A84009"/>
    <w:rsid w:val="00A85A25"/>
    <w:rsid w:val="00B0612D"/>
    <w:rsid w:val="00B320AA"/>
    <w:rsid w:val="00B43EBC"/>
    <w:rsid w:val="00B4610E"/>
    <w:rsid w:val="00B516A3"/>
    <w:rsid w:val="00B561FF"/>
    <w:rsid w:val="00B76678"/>
    <w:rsid w:val="00B828C5"/>
    <w:rsid w:val="00B91CBE"/>
    <w:rsid w:val="00BB7C9C"/>
    <w:rsid w:val="00BD3A23"/>
    <w:rsid w:val="00BE2CC5"/>
    <w:rsid w:val="00BF3A39"/>
    <w:rsid w:val="00C00313"/>
    <w:rsid w:val="00C25FAA"/>
    <w:rsid w:val="00C26A4C"/>
    <w:rsid w:val="00C4306A"/>
    <w:rsid w:val="00C51D55"/>
    <w:rsid w:val="00C63A8C"/>
    <w:rsid w:val="00C67778"/>
    <w:rsid w:val="00C71497"/>
    <w:rsid w:val="00C76CE1"/>
    <w:rsid w:val="00C92741"/>
    <w:rsid w:val="00CA2DE0"/>
    <w:rsid w:val="00CD09A5"/>
    <w:rsid w:val="00CE153D"/>
    <w:rsid w:val="00CE6E90"/>
    <w:rsid w:val="00CF0523"/>
    <w:rsid w:val="00CF1A42"/>
    <w:rsid w:val="00CF4078"/>
    <w:rsid w:val="00CF7856"/>
    <w:rsid w:val="00CF7B77"/>
    <w:rsid w:val="00D14E99"/>
    <w:rsid w:val="00D245E1"/>
    <w:rsid w:val="00D61A6B"/>
    <w:rsid w:val="00D95708"/>
    <w:rsid w:val="00DA6436"/>
    <w:rsid w:val="00DC7C4E"/>
    <w:rsid w:val="00E03939"/>
    <w:rsid w:val="00E16AAA"/>
    <w:rsid w:val="00E5108D"/>
    <w:rsid w:val="00E53E68"/>
    <w:rsid w:val="00E55664"/>
    <w:rsid w:val="00E75D4A"/>
    <w:rsid w:val="00E92FDE"/>
    <w:rsid w:val="00EA67E7"/>
    <w:rsid w:val="00EC7D29"/>
    <w:rsid w:val="00EE43ED"/>
    <w:rsid w:val="00EE4C39"/>
    <w:rsid w:val="00EF3BF3"/>
    <w:rsid w:val="00EF46B4"/>
    <w:rsid w:val="00F024BC"/>
    <w:rsid w:val="00F22462"/>
    <w:rsid w:val="00F30788"/>
    <w:rsid w:val="00F32BA3"/>
    <w:rsid w:val="00F43C4A"/>
    <w:rsid w:val="00F51AD7"/>
    <w:rsid w:val="00F77C64"/>
    <w:rsid w:val="00F77E8B"/>
    <w:rsid w:val="00F91DEC"/>
    <w:rsid w:val="00F957C5"/>
    <w:rsid w:val="00FB1049"/>
    <w:rsid w:val="00FB2265"/>
    <w:rsid w:val="00FF3F51"/>
    <w:rsid w:val="00FF5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4B6EE06-AD02-4F9F-BBE6-1BBB5A95A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9570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57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57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57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5708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95708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fang</dc:creator>
  <cp:keywords/>
  <dc:description/>
  <cp:lastModifiedBy>pan fang</cp:lastModifiedBy>
  <cp:revision>5</cp:revision>
  <dcterms:created xsi:type="dcterms:W3CDTF">2015-04-21T07:14:00Z</dcterms:created>
  <dcterms:modified xsi:type="dcterms:W3CDTF">2015-04-21T07:48:00Z</dcterms:modified>
</cp:coreProperties>
</file>